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52" w:type="dxa"/>
        <w:tblLook w:val="04A0" w:firstRow="1" w:lastRow="0" w:firstColumn="1" w:lastColumn="0" w:noHBand="0" w:noVBand="1"/>
      </w:tblPr>
      <w:tblGrid>
        <w:gridCol w:w="884"/>
        <w:gridCol w:w="838"/>
        <w:gridCol w:w="856"/>
        <w:gridCol w:w="835"/>
        <w:gridCol w:w="835"/>
        <w:gridCol w:w="1178"/>
        <w:gridCol w:w="1178"/>
        <w:gridCol w:w="1169"/>
        <w:gridCol w:w="1157"/>
        <w:gridCol w:w="222"/>
      </w:tblGrid>
      <w:tr w:rsidR="006629CA" w:rsidRPr="00D67C1F" w14:paraId="3E90B3BB" w14:textId="77777777" w:rsidTr="000B50DE">
        <w:trPr>
          <w:gridAfter w:val="1"/>
          <w:wAfter w:w="222" w:type="dxa"/>
          <w:trHeight w:val="450"/>
        </w:trPr>
        <w:tc>
          <w:tcPr>
            <w:tcW w:w="893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0F16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bookmarkStart w:id="0" w:name="_Hlk101972841"/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dditional file 3.</w:t>
            </w: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Distribution of DIVERT scores, absolute risk, sensitivity and specificity, and odds ratio of unplanned hospitalization, according to DIVERT score including original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</w:t>
            </w: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</w:t>
            </w:r>
            <w:r w:rsidRPr="0057249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based on our earlier study using the same data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fldChar w:fldCharType="begin" w:fldLock="1"/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instrText>ADDIN CSL_CITATION {"citationItems":[{"id":"ITEM-1","itemData":{"DOI":"10.1007/S41999-022-00665-X","ISSN":"1878-7657","author":[{"dropping-particle":"","family":"Rönneikkö","given":"Jukka K.","non-dropping-particle":"","parse-names":false,"suffix":""},{"dropping-particle":"","family":"Huhtala","given":"Heini","non-dropping-particle":"","parse-names":false,"suffix":""},{"dropping-particle":"","family":"Finne-Soveri","given":"Harriet","non-dropping-particle":"","parse-names":false,"suffix":""},{"dropping-particle":"","family":"Valvanne","given":"Jaakko N.","non-dropping-particle":"","parse-names":false,"suffix":""},{"dropping-particle":"","family":"Jämsen","given":"Esa R.","non-dropping-particle":"","parse-names":false,"suffix":""}],"container-title":"European Geriatric Medicine","id":"ITEM-1","issued":{"date-parts":[["2022","6","27"]]},"title":"Classifying home care clients’ risk of unplanned hospitalization with the resident assessment instrument","type":"article-journal"},"uris":["http://www.mendeley.com/documents/?uuid=9172b5e1-1cdb-3e30-8b6f-182aca1e1112"]}],"mendeley":{"formattedCitation":"&lt;sup&gt;18&lt;/sup&gt;","plainTextFormattedCitation":"18","previouslyFormattedCitation":"(18)"},"properties":{"noteIndex":0},"schema":"https://github.com/citation-style-language/schema/raw/master/csl-citation.json"}</w:instrTex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fldChar w:fldCharType="separate"/>
            </w:r>
            <w:r w:rsidRPr="008704FD">
              <w:rPr>
                <w:rFonts w:eastAsia="Times New Roman" w:cstheme="minorHAnsi"/>
                <w:bCs/>
                <w:noProof/>
                <w:color w:val="000000"/>
                <w:vertAlign w:val="superscript"/>
                <w:lang w:val="en-GB" w:eastAsia="en-GB"/>
              </w:rPr>
              <w:t>18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fldChar w:fldCharType="end"/>
            </w:r>
            <w:r w:rsidRPr="0057249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) </w:t>
            </w: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nd modified DIVERT algorithms.</w:t>
            </w:r>
          </w:p>
        </w:tc>
      </w:tr>
      <w:tr w:rsidR="006629CA" w:rsidRPr="00D67C1F" w14:paraId="7686EC55" w14:textId="77777777" w:rsidTr="000B50DE">
        <w:trPr>
          <w:trHeight w:val="288"/>
        </w:trPr>
        <w:tc>
          <w:tcPr>
            <w:tcW w:w="893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BE6C6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0B9B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</w:tr>
      <w:tr w:rsidR="006629CA" w:rsidRPr="00D67C1F" w14:paraId="11AE0250" w14:textId="77777777" w:rsidTr="000B50DE">
        <w:trPr>
          <w:trHeight w:val="288"/>
        </w:trPr>
        <w:tc>
          <w:tcPr>
            <w:tcW w:w="893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6D78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605A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D67C1F" w14:paraId="2D53F6F3" w14:textId="77777777" w:rsidTr="000B50DE">
        <w:trPr>
          <w:trHeight w:val="288"/>
        </w:trPr>
        <w:tc>
          <w:tcPr>
            <w:tcW w:w="893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B7195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35A5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D67C1F" w14:paraId="056B60D9" w14:textId="77777777" w:rsidTr="000B50DE">
        <w:trPr>
          <w:trHeight w:val="26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936F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C3E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E9D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6E7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D6DE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D931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FEC7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C0D3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691E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3B29783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2AD110CB" w14:textId="77777777" w:rsidTr="000B50DE">
        <w:trPr>
          <w:trHeight w:val="264"/>
        </w:trPr>
        <w:tc>
          <w:tcPr>
            <w:tcW w:w="8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19A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IVERT Score</w:t>
            </w:r>
          </w:p>
        </w:tc>
        <w:tc>
          <w:tcPr>
            <w:tcW w:w="80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1E0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Original DIVERT</w:t>
            </w:r>
          </w:p>
        </w:tc>
        <w:tc>
          <w:tcPr>
            <w:tcW w:w="222" w:type="dxa"/>
            <w:vAlign w:val="center"/>
            <w:hideMark/>
          </w:tcPr>
          <w:p w14:paraId="7BE567EE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294CBF50" w14:textId="77777777" w:rsidTr="000B50DE">
        <w:trPr>
          <w:trHeight w:val="264"/>
        </w:trPr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14FD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EE3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EE8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55E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8D3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019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02A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D55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B96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A938B1E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31AD190E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297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6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A0E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umber of assessments</w:t>
            </w:r>
          </w:p>
        </w:tc>
        <w:tc>
          <w:tcPr>
            <w:tcW w:w="16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F83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umber of outcom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471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2EA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625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24F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372AEEB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110374EF" w14:textId="77777777" w:rsidTr="000B50DE">
        <w:trPr>
          <w:trHeight w:val="264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03F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F87A0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D2BF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F07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8BB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5D3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O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001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222" w:type="dxa"/>
            <w:vAlign w:val="center"/>
            <w:hideMark/>
          </w:tcPr>
          <w:p w14:paraId="0FA39122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1CDF3133" w14:textId="77777777" w:rsidTr="000B50DE">
        <w:trPr>
          <w:trHeight w:val="276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B56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16D0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N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ED3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809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N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EA2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%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0D1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228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EC80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4BF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3779015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43971B20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348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6E4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5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F70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0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969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10E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0C9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E0C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24C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FB7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F7D4399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42B08313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6C9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F87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9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6AC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5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94A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EF1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9F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9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47A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873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.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2A7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.50-2.21</w:t>
            </w:r>
          </w:p>
        </w:tc>
        <w:tc>
          <w:tcPr>
            <w:tcW w:w="222" w:type="dxa"/>
            <w:vAlign w:val="center"/>
            <w:hideMark/>
          </w:tcPr>
          <w:p w14:paraId="0ECBFCDE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3EAC599C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531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1F8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4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6D6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6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45A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1DF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0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6D3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6F1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4B6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.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A9A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.74-2.61</w:t>
            </w:r>
          </w:p>
        </w:tc>
        <w:tc>
          <w:tcPr>
            <w:tcW w:w="222" w:type="dxa"/>
            <w:vAlign w:val="center"/>
            <w:hideMark/>
          </w:tcPr>
          <w:p w14:paraId="72A4FDDF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01DBA7C0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8A6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EF0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1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D15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5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D31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C5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7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E00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204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F73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.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03DE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.51-3.78</w:t>
            </w:r>
          </w:p>
        </w:tc>
        <w:tc>
          <w:tcPr>
            <w:tcW w:w="222" w:type="dxa"/>
            <w:vAlign w:val="center"/>
            <w:hideMark/>
          </w:tcPr>
          <w:p w14:paraId="37563929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64FBC2B1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19A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48F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8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94D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1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8C7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957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8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6B2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226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0A4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.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5AD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.67-4.09</w:t>
            </w:r>
          </w:p>
        </w:tc>
        <w:tc>
          <w:tcPr>
            <w:tcW w:w="222" w:type="dxa"/>
            <w:vAlign w:val="center"/>
            <w:hideMark/>
          </w:tcPr>
          <w:p w14:paraId="4AB0355B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70674BE5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E9F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ED7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6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AE1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8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B91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64F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6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7D9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F65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B52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4.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BC6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.79-5.91</w:t>
            </w:r>
          </w:p>
        </w:tc>
        <w:tc>
          <w:tcPr>
            <w:tcW w:w="222" w:type="dxa"/>
            <w:vAlign w:val="center"/>
            <w:hideMark/>
          </w:tcPr>
          <w:p w14:paraId="348BC091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40E8DF28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8C7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CB2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77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DAB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151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6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24E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1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E28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0D6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7F9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514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9168B41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5078DBD1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14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8EA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163A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713C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CD2F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5B5F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F015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FB52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3A47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1908630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4972F7C5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CED8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0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203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Modified DIVERT 1</w:t>
            </w:r>
          </w:p>
        </w:tc>
        <w:tc>
          <w:tcPr>
            <w:tcW w:w="222" w:type="dxa"/>
            <w:vAlign w:val="center"/>
            <w:hideMark/>
          </w:tcPr>
          <w:p w14:paraId="3339BF77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6C4E1654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1B9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67D76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EAEC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4402E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2F2B8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A4F5C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761F0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90FE7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7E506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6DE6179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137D4DB2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774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69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DB7B7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umber of assessments</w:t>
            </w:r>
          </w:p>
        </w:tc>
        <w:tc>
          <w:tcPr>
            <w:tcW w:w="167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1D5A0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umber of outcomes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4974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CC14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0D2D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60FA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BC22E76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321D0FF0" w14:textId="77777777" w:rsidTr="000B50DE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5DA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694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8703FE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70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B0EF94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E3E57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E70B3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699B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OR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4060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222" w:type="dxa"/>
            <w:vAlign w:val="center"/>
            <w:hideMark/>
          </w:tcPr>
          <w:p w14:paraId="684820BE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24E01188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27C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7E2F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N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309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EB4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N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7F6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%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6BA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ACCB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52E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2B658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C1A37EB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0210339C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5C1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5F8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59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E70E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0.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BC0E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7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593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0.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CE6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1D9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956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53B5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C81FE93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2305D3C7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91D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628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2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384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6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927E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ED6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453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01E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EF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.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921B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21-1.87</w:t>
            </w:r>
          </w:p>
        </w:tc>
        <w:tc>
          <w:tcPr>
            <w:tcW w:w="222" w:type="dxa"/>
            <w:vAlign w:val="center"/>
            <w:hideMark/>
          </w:tcPr>
          <w:p w14:paraId="01C5F99E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366FF45E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47A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5BD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5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1B9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0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78A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524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8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441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A38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FF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1.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B333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1.54-2.31</w:t>
            </w:r>
          </w:p>
        </w:tc>
        <w:tc>
          <w:tcPr>
            <w:tcW w:w="222" w:type="dxa"/>
            <w:vAlign w:val="center"/>
            <w:hideMark/>
          </w:tcPr>
          <w:p w14:paraId="1E477569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11ABBEFF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8EF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8B3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3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D0E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7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A9D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F76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5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FB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98F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653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2.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EA3C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31-3.44</w:t>
            </w:r>
          </w:p>
        </w:tc>
        <w:tc>
          <w:tcPr>
            <w:tcW w:w="222" w:type="dxa"/>
            <w:vAlign w:val="center"/>
            <w:hideMark/>
          </w:tcPr>
          <w:p w14:paraId="6C72F847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56B0B6D3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F23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D69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0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119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3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59E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6F9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9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72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5F9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940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3.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A3E9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2.75-4.15</w:t>
            </w:r>
          </w:p>
        </w:tc>
        <w:tc>
          <w:tcPr>
            <w:tcW w:w="222" w:type="dxa"/>
            <w:vAlign w:val="center"/>
            <w:hideMark/>
          </w:tcPr>
          <w:p w14:paraId="46E4E84D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42E469EC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A93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D11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8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247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1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EEC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2FD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7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264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C12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468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4.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2321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3.94-5.98</w:t>
            </w:r>
          </w:p>
        </w:tc>
        <w:tc>
          <w:tcPr>
            <w:tcW w:w="222" w:type="dxa"/>
            <w:vAlign w:val="center"/>
            <w:hideMark/>
          </w:tcPr>
          <w:p w14:paraId="542C4F20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49EC4FFA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60C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DD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77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ED2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6DD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6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46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3FD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8B4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F62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498E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1A88B14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76C44D33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F38E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37D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4312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FA4F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6A55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4394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29D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46AC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1512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B340C2F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30C00465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A479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0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950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Modified DIVERT 2</w:t>
            </w:r>
          </w:p>
        </w:tc>
        <w:tc>
          <w:tcPr>
            <w:tcW w:w="222" w:type="dxa"/>
            <w:vAlign w:val="center"/>
            <w:hideMark/>
          </w:tcPr>
          <w:p w14:paraId="4EEE8DBA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2C10BD90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58C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DBAC1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5305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B5DF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135C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882991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AF949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33FF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8BC1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BF5B43F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4D803BA0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0DA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69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8F54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umber of assessments</w:t>
            </w:r>
          </w:p>
        </w:tc>
        <w:tc>
          <w:tcPr>
            <w:tcW w:w="167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55FD6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umber of outcomes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65D9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A20EA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19D6FE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9A77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479535F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6A2E9D97" w14:textId="77777777" w:rsidTr="000B50DE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5A5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694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A2A70D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70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EF89B3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8241C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1B65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D4C5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OR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47C2C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222" w:type="dxa"/>
            <w:vAlign w:val="center"/>
            <w:hideMark/>
          </w:tcPr>
          <w:p w14:paraId="70077C0B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5F1063AD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A3C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75DF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N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D66D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F4D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N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82F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%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074B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BC6B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042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D8B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25697F5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6FF711FC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BD3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9B6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591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F0B8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0.5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8ED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74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EF2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0.9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3F8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0D8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FF4E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        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2D5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020A8C3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402C5E72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E5E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FA5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280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194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16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359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293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15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F04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9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11C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FE8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.50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1E7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.21-1.87 </w:t>
            </w:r>
          </w:p>
        </w:tc>
        <w:tc>
          <w:tcPr>
            <w:tcW w:w="222" w:type="dxa"/>
            <w:vAlign w:val="center"/>
            <w:hideMark/>
          </w:tcPr>
          <w:p w14:paraId="49258A03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0FFCB211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0E9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5BC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710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69A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22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975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3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2C1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9.8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99B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C50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AC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.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0C5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.65-2.45 </w:t>
            </w:r>
          </w:p>
        </w:tc>
        <w:tc>
          <w:tcPr>
            <w:tcW w:w="222" w:type="dxa"/>
            <w:vAlign w:val="center"/>
            <w:hideMark/>
          </w:tcPr>
          <w:p w14:paraId="74F90333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02B56A10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F77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658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13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680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7.1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A8E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3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E0B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25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9FC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54B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B0C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.81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499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.30-3.43 </w:t>
            </w:r>
          </w:p>
        </w:tc>
        <w:tc>
          <w:tcPr>
            <w:tcW w:w="222" w:type="dxa"/>
            <w:vAlign w:val="center"/>
            <w:hideMark/>
          </w:tcPr>
          <w:p w14:paraId="127DE48B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7DFD57A7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98D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5BD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953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8C9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12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D9A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2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3455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28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6CDB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EE7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399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3.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6BAF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2.68-4.08 </w:t>
            </w:r>
          </w:p>
        </w:tc>
        <w:tc>
          <w:tcPr>
            <w:tcW w:w="222" w:type="dxa"/>
            <w:vAlign w:val="center"/>
            <w:hideMark/>
          </w:tcPr>
          <w:p w14:paraId="30EFE3A7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69BF74A6" w14:textId="77777777" w:rsidTr="000B50DE">
        <w:trPr>
          <w:trHeight w:val="31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A7A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0FB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889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19E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1.5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9C8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32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400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7.3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4E37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646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0.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B342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 4.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B28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3.94-5.98 </w:t>
            </w:r>
          </w:p>
        </w:tc>
        <w:tc>
          <w:tcPr>
            <w:tcW w:w="222" w:type="dxa"/>
            <w:vAlign w:val="center"/>
            <w:hideMark/>
          </w:tcPr>
          <w:p w14:paraId="43BDF727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6629CA" w:rsidRPr="003F743B" w14:paraId="1251999D" w14:textId="77777777" w:rsidTr="000B50DE">
        <w:trPr>
          <w:trHeight w:val="288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EA34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CE4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77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E166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CAE9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F743B">
              <w:rPr>
                <w:rFonts w:eastAsia="Times New Roman" w:cstheme="minorHAnsi"/>
                <w:color w:val="000000"/>
                <w:lang w:val="en-GB" w:eastAsia="en-GB"/>
              </w:rPr>
              <w:t>16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4A13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9770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8A0A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801D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DA9C" w14:textId="77777777" w:rsidR="006629CA" w:rsidRPr="003F743B" w:rsidRDefault="006629CA" w:rsidP="000B50DE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9AB791A" w14:textId="77777777" w:rsidR="006629CA" w:rsidRPr="003F743B" w:rsidRDefault="006629CA" w:rsidP="000B50D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bookmarkEnd w:id="0"/>
    </w:tbl>
    <w:p w14:paraId="416939A7" w14:textId="77777777" w:rsidR="00B14B3C" w:rsidRDefault="00B14B3C"/>
    <w:sectPr w:rsidR="00B14B3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9CA"/>
    <w:rsid w:val="00083E82"/>
    <w:rsid w:val="000F20CD"/>
    <w:rsid w:val="000F2A61"/>
    <w:rsid w:val="001444B5"/>
    <w:rsid w:val="00154392"/>
    <w:rsid w:val="001858AB"/>
    <w:rsid w:val="001D6C38"/>
    <w:rsid w:val="00217072"/>
    <w:rsid w:val="00277677"/>
    <w:rsid w:val="002A19C5"/>
    <w:rsid w:val="002E6FAD"/>
    <w:rsid w:val="00322DAE"/>
    <w:rsid w:val="00352904"/>
    <w:rsid w:val="0039461C"/>
    <w:rsid w:val="00396CE8"/>
    <w:rsid w:val="004C53A5"/>
    <w:rsid w:val="004F1FD6"/>
    <w:rsid w:val="0050212A"/>
    <w:rsid w:val="00504660"/>
    <w:rsid w:val="00515AEC"/>
    <w:rsid w:val="00556DFE"/>
    <w:rsid w:val="0056709A"/>
    <w:rsid w:val="005F3536"/>
    <w:rsid w:val="005F3570"/>
    <w:rsid w:val="0060339A"/>
    <w:rsid w:val="006517EC"/>
    <w:rsid w:val="006629CA"/>
    <w:rsid w:val="00663F0D"/>
    <w:rsid w:val="006C1296"/>
    <w:rsid w:val="00770822"/>
    <w:rsid w:val="00997042"/>
    <w:rsid w:val="009A6F24"/>
    <w:rsid w:val="009B1D02"/>
    <w:rsid w:val="009D16EB"/>
    <w:rsid w:val="00A5196F"/>
    <w:rsid w:val="00A67E53"/>
    <w:rsid w:val="00AB4B06"/>
    <w:rsid w:val="00AC383A"/>
    <w:rsid w:val="00B0557E"/>
    <w:rsid w:val="00B14B3C"/>
    <w:rsid w:val="00B23CD0"/>
    <w:rsid w:val="00B25A9E"/>
    <w:rsid w:val="00B35AB3"/>
    <w:rsid w:val="00B55740"/>
    <w:rsid w:val="00BD49A9"/>
    <w:rsid w:val="00C327F0"/>
    <w:rsid w:val="00C67F1E"/>
    <w:rsid w:val="00CC06EE"/>
    <w:rsid w:val="00CF7A9A"/>
    <w:rsid w:val="00D07BD6"/>
    <w:rsid w:val="00D87903"/>
    <w:rsid w:val="00DF7C4A"/>
    <w:rsid w:val="00E307A3"/>
    <w:rsid w:val="00EC456D"/>
    <w:rsid w:val="00F005AC"/>
    <w:rsid w:val="00F128C5"/>
    <w:rsid w:val="00F2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4B135"/>
  <w15:chartTrackingRefBased/>
  <w15:docId w15:val="{7F1C24F9-9A4D-4232-ACFC-6F121CB9C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629CA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Rönneikkö</dc:creator>
  <cp:keywords/>
  <dc:description/>
  <cp:lastModifiedBy>Jukka Rönneikkö</cp:lastModifiedBy>
  <cp:revision>1</cp:revision>
  <dcterms:created xsi:type="dcterms:W3CDTF">2022-12-10T18:11:00Z</dcterms:created>
  <dcterms:modified xsi:type="dcterms:W3CDTF">2022-12-10T18:11:00Z</dcterms:modified>
</cp:coreProperties>
</file>